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65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8"/>
        <w:gridCol w:w="901"/>
        <w:gridCol w:w="749"/>
        <w:gridCol w:w="844"/>
        <w:gridCol w:w="844"/>
        <w:gridCol w:w="749"/>
        <w:gridCol w:w="749"/>
        <w:gridCol w:w="758"/>
        <w:gridCol w:w="749"/>
        <w:gridCol w:w="1126"/>
        <w:gridCol w:w="938"/>
        <w:gridCol w:w="1060"/>
      </w:tblGrid>
      <w:tr>
        <w:trPr>
          <w:trHeight w:val="301" w:hRule="atLeast"/>
        </w:trPr>
        <w:tc>
          <w:tcPr>
            <w:tcW w:w="10265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</w:rPr>
              <w:t xml:space="preserve">Supplementary table 5 – </w:t>
            </w:r>
            <w:r>
              <w:rPr>
                <w:rFonts w:eastAsia="Times New Roman" w:cs="Arial" w:ascii="Arial" w:hAnsi="Arial"/>
                <w:bCs/>
                <w:sz w:val="16"/>
                <w:szCs w:val="20"/>
              </w:rPr>
              <w:t>Raw Luminex plasma biomarker concentrations</w:t>
            </w:r>
          </w:p>
        </w:tc>
      </w:tr>
      <w:tr>
        <w:trPr>
          <w:trHeight w:val="301" w:hRule="atLeast"/>
        </w:trPr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</w:rPr>
              <w:t>Patient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</w:rPr>
              <w:t>GM-CSF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</w:rPr>
              <w:t>IL-10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</w:rPr>
              <w:t>IL-4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</w:rPr>
              <w:t>IL-6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</w:rPr>
              <w:t>IL-8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</w:rPr>
              <w:t>IP-10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</w:rPr>
              <w:t>MCP-1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</w:rPr>
              <w:t>MIG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</w:rPr>
              <w:t>MIP-1alpha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</w:rPr>
              <w:t>MPO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</w:rPr>
              <w:t>TNF-alpha</w:t>
            </w:r>
          </w:p>
        </w:tc>
      </w:tr>
      <w:tr>
        <w:trPr>
          <w:trHeight w:val="301" w:hRule="atLeast"/>
        </w:trPr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1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532.1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75.9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32.48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853.35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24.32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49.88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49.84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22.58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6.95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3073.15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01.51</w:t>
            </w:r>
          </w:p>
        </w:tc>
      </w:tr>
      <w:tr>
        <w:trPr>
          <w:trHeight w:val="301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815.9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25.7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838.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379.3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10.8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99.5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65.4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86.5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56.9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7871.5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599.8</w:t>
            </w:r>
          </w:p>
        </w:tc>
      </w:tr>
      <w:tr>
        <w:trPr>
          <w:trHeight w:val="301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31.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61.5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046.7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447.1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87.4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85.1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27.7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97.9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57.8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233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61.22</w:t>
            </w:r>
          </w:p>
        </w:tc>
      </w:tr>
      <w:tr>
        <w:trPr>
          <w:trHeight w:val="301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809.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87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228.3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358.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97.6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495.6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81.3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430.7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6.7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548.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440.59</w:t>
            </w:r>
          </w:p>
        </w:tc>
      </w:tr>
      <w:tr>
        <w:trPr>
          <w:trHeight w:val="301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31.9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48.7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527.5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3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53.8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14.5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13.3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2.2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2.0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5552.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48.69</w:t>
            </w:r>
          </w:p>
        </w:tc>
      </w:tr>
      <w:tr>
        <w:trPr>
          <w:trHeight w:val="301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64.1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82.3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46.0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97.2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7.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83.0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09.4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15.5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5.4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2548.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85.66</w:t>
            </w:r>
          </w:p>
        </w:tc>
      </w:tr>
      <w:tr>
        <w:trPr>
          <w:trHeight w:val="301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36.5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34.5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70.5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61.1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7.1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32.4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40.5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98.3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1.7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1203.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16.05</w:t>
            </w:r>
          </w:p>
        </w:tc>
      </w:tr>
      <w:tr>
        <w:trPr>
          <w:trHeight w:val="301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60.5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58.0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1.6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413.5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45.2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414.5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498.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92.0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8.8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52332.5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0.59</w:t>
            </w:r>
          </w:p>
        </w:tc>
      </w:tr>
      <w:tr>
        <w:trPr>
          <w:trHeight w:val="301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19.3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23.5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18.4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74.0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16.5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90.7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27.6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72.3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6.2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1850.7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92.72</w:t>
            </w:r>
          </w:p>
        </w:tc>
      </w:tr>
      <w:tr>
        <w:trPr>
          <w:trHeight w:val="301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1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58.5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1.3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9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OOR &lt;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0.8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4.9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4.7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3.1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4.9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2630.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6.46</w:t>
            </w:r>
          </w:p>
        </w:tc>
      </w:tr>
      <w:tr>
        <w:trPr>
          <w:trHeight w:val="301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1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20"/>
              </w:rPr>
              <w:t>OOR</w:t>
            </w:r>
            <w:r>
              <w:rPr>
                <w:rFonts w:eastAsia="Times New Roman" w:cs="Arial" w:ascii="Arial" w:hAnsi="Arial"/>
                <w:sz w:val="16"/>
                <w:szCs w:val="20"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sz w:val="16"/>
                <w:szCs w:val="20"/>
              </w:rPr>
              <w:t xml:space="preserve"> &lt;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4.9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OOR &lt;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OOR &lt;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5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1.2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9.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07.6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9.5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56917.5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.35</w:t>
            </w:r>
          </w:p>
        </w:tc>
      </w:tr>
      <w:tr>
        <w:trPr>
          <w:trHeight w:val="301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1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8.2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5.6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OOR &lt;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OOR &lt;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5.6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9.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5.4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.3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49648.6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9.48</w:t>
            </w:r>
          </w:p>
        </w:tc>
      </w:tr>
      <w:tr>
        <w:trPr>
          <w:trHeight w:val="301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1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06.9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0.8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5.6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67.6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6.1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56.2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40.3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95.5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9.7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41632.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48.47</w:t>
            </w:r>
          </w:p>
        </w:tc>
      </w:tr>
      <w:tr>
        <w:trPr>
          <w:trHeight w:val="301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1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77.0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.7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96.3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19.7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7.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2.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5.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40.1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1.4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83577.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04.19</w:t>
            </w:r>
          </w:p>
        </w:tc>
      </w:tr>
      <w:tr>
        <w:trPr>
          <w:trHeight w:val="301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1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06.6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2.4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18.9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72.3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6.7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95.8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84.4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5.7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1.3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5130.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52.46</w:t>
            </w:r>
          </w:p>
        </w:tc>
      </w:tr>
      <w:tr>
        <w:trPr>
          <w:trHeight w:val="301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1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6.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3.0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OOR &lt;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OOR &lt;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2.9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74.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60.9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08.3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2.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53967.4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4.72</w:t>
            </w:r>
          </w:p>
        </w:tc>
      </w:tr>
      <w:tr>
        <w:trPr>
          <w:trHeight w:val="301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1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89.9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05.9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4.3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OOR &lt;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.3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.8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5.5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00.9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6.7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56500.3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6.92</w:t>
            </w:r>
          </w:p>
        </w:tc>
      </w:tr>
      <w:tr>
        <w:trPr>
          <w:trHeight w:val="301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1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45.8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90.5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6.3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OOR &lt;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.4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93.9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98.8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25.1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3.2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8879.4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6</w:t>
            </w:r>
          </w:p>
        </w:tc>
      </w:tr>
      <w:tr>
        <w:trPr>
          <w:trHeight w:val="301" w:hRule="atLeast"/>
        </w:trPr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81.8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87.2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8.1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.3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.8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17.6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52.3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486.0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1.2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38200.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9.01</w:t>
            </w:r>
          </w:p>
        </w:tc>
      </w:tr>
      <w:tr>
        <w:trPr>
          <w:trHeight w:val="301" w:hRule="atLeast"/>
        </w:trPr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21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8.71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83.24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2.81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OOR &lt;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5.67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87.77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63.15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8.87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7.82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92218.1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4.6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>a: OOR = Out of range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8T13:16:00Z</dcterms:created>
  <dc:creator>A.W.D. Edridge</dc:creator>
  <dc:description/>
  <dc:language>en-US</dc:language>
  <cp:lastModifiedBy>A.W.D. Edridge</cp:lastModifiedBy>
  <dcterms:modified xsi:type="dcterms:W3CDTF">2018-05-18T13:1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